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B73CC" w14:textId="77777777" w:rsidR="00113BC0" w:rsidRPr="0024239A" w:rsidRDefault="00FC3320" w:rsidP="0024239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4239A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13BC0"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Strains and plasmids used in this stud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13BC0" w:rsidRPr="00FC3320" w14:paraId="38A2DE70" w14:textId="77777777" w:rsidTr="00F43E64">
        <w:tc>
          <w:tcPr>
            <w:tcW w:w="3020" w:type="dxa"/>
          </w:tcPr>
          <w:p w14:paraId="17561FC5" w14:textId="77777777" w:rsidR="00113BC0" w:rsidRPr="0024239A" w:rsidRDefault="00FC3320" w:rsidP="00FC3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113BC0" w:rsidRPr="0024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s and plasmids</w:t>
            </w:r>
          </w:p>
        </w:tc>
        <w:tc>
          <w:tcPr>
            <w:tcW w:w="3021" w:type="dxa"/>
          </w:tcPr>
          <w:p w14:paraId="5E0D870E" w14:textId="77777777" w:rsidR="00113BC0" w:rsidRPr="0024239A" w:rsidRDefault="00113BC0" w:rsidP="00F43E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t characteristics</w:t>
            </w:r>
          </w:p>
        </w:tc>
        <w:tc>
          <w:tcPr>
            <w:tcW w:w="3021" w:type="dxa"/>
          </w:tcPr>
          <w:p w14:paraId="480310A8" w14:textId="77777777" w:rsidR="00113BC0" w:rsidRPr="0024239A" w:rsidRDefault="00FC3320" w:rsidP="00F43E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r w:rsidR="00113BC0" w:rsidRPr="002423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r reference</w:t>
            </w:r>
          </w:p>
        </w:tc>
      </w:tr>
    </w:tbl>
    <w:p w14:paraId="5B3C4D9F" w14:textId="77777777" w:rsidR="00113BC0" w:rsidRPr="0024239A" w:rsidRDefault="00113BC0" w:rsidP="00FC3320">
      <w:pPr>
        <w:pBdr>
          <w:bottom w:val="single" w:sz="4" w:space="1" w:color="auto"/>
        </w:pBdr>
        <w:tabs>
          <w:tab w:val="left" w:pos="325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Pseudomonas aeruginosa</w:t>
      </w:r>
      <w:r w:rsidR="00FC3320">
        <w:rPr>
          <w:rFonts w:ascii="Times New Roman" w:hAnsi="Times New Roman" w:cs="Times New Roman"/>
          <w:i/>
          <w:sz w:val="24"/>
          <w:szCs w:val="24"/>
          <w:lang w:val="en-US"/>
        </w:rPr>
        <w:tab/>
      </w:r>
    </w:p>
    <w:p w14:paraId="337AABEC" w14:textId="77777777" w:rsidR="00113BC0" w:rsidRPr="0024239A" w:rsidRDefault="00113BC0" w:rsidP="00FC3320">
      <w:pPr>
        <w:tabs>
          <w:tab w:val="left" w:pos="142"/>
          <w:tab w:val="left" w:pos="284"/>
          <w:tab w:val="left" w:pos="2835"/>
          <w:tab w:val="left" w:pos="3119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>PAO1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24239A">
        <w:rPr>
          <w:rFonts w:ascii="Times New Roman" w:hAnsi="Times New Roman" w:cs="Times New Roman"/>
          <w:sz w:val="24"/>
          <w:szCs w:val="24"/>
          <w:lang w:val="en-US"/>
        </w:rPr>
        <w:t>PAO1</w:t>
      </w:r>
      <w:proofErr w:type="spellEnd"/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Nottingham wildtype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Holloway collection</w:t>
      </w:r>
    </w:p>
    <w:p w14:paraId="04224A70" w14:textId="77777777" w:rsidR="00113BC0" w:rsidRPr="0024239A" w:rsidRDefault="00113BC0" w:rsidP="0024239A">
      <w:pPr>
        <w:tabs>
          <w:tab w:val="left" w:pos="142"/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O1 with 1908 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deletion of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328E6C07" w14:textId="77777777" w:rsidR="00113BC0" w:rsidRPr="0024239A" w:rsidRDefault="00113BC0" w:rsidP="0024239A">
      <w:pPr>
        <w:tabs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AO1 with 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s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-sites inserted into</w:t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1CD30B02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unique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st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ite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</w:p>
    <w:p w14:paraId="675A039F" w14:textId="77777777" w:rsidR="00113BC0" w:rsidRPr="0024239A" w:rsidRDefault="00113BC0" w:rsidP="0024239A">
      <w:pPr>
        <w:tabs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 with complete deletion of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0349D7F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nd 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s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-sites inserted into</w:t>
      </w:r>
    </w:p>
    <w:p w14:paraId="42EDB84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unique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st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ite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</w:p>
    <w:p w14:paraId="34C25395" w14:textId="77777777" w:rsidR="00113BC0" w:rsidRPr="0024239A" w:rsidRDefault="00113BC0" w:rsidP="0024239A">
      <w:pPr>
        <w:tabs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mbB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AO1 with 1698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 of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1E0D4DED" w14:textId="77777777" w:rsidR="00113BC0" w:rsidRPr="0024239A" w:rsidRDefault="00113BC0" w:rsidP="00CE16BD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color w:val="231F20"/>
          <w:sz w:val="24"/>
          <w:szCs w:val="24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</w:rPr>
        <w:t>ambB</w:t>
      </w:r>
    </w:p>
    <w:p w14:paraId="7F734BEB" w14:textId="77777777" w:rsidR="00113BC0" w:rsidRPr="0024239A" w:rsidRDefault="00113BC0" w:rsidP="0024239A">
      <w:pPr>
        <w:tabs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</w:rPr>
        <w:t>pchEF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</w:rPr>
        <w:tab/>
        <w:t>pchEF</w:t>
      </w:r>
      <w:r w:rsidRPr="0024239A">
        <w:rPr>
          <w:rFonts w:ascii="Times New Roman" w:hAnsi="Times New Roman" w:cs="Times New Roman"/>
          <w:color w:val="231F20"/>
          <w:sz w:val="24"/>
          <w:szCs w:val="24"/>
        </w:rPr>
        <w:t xml:space="preserve"> deletion mutant, pyochelin </w:t>
      </w:r>
      <w:r w:rsidRPr="0024239A">
        <w:rPr>
          <w:rFonts w:ascii="Times New Roman" w:hAnsi="Times New Roman" w:cs="Times New Roman"/>
          <w:color w:val="231F20"/>
          <w:sz w:val="24"/>
          <w:szCs w:val="24"/>
        </w:rPr>
        <w:tab/>
      </w:r>
      <w:r w:rsidR="0024239A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</w:rPr>
        <w:t>Ghysels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</w:rPr>
        <w:t>, 2004</w:t>
      </w:r>
    </w:p>
    <w:p w14:paraId="053479E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negative</w:t>
      </w:r>
    </w:p>
    <w:p w14:paraId="49343175" w14:textId="77777777" w:rsidR="0024239A" w:rsidRDefault="00113BC0" w:rsidP="0024239A">
      <w:pPr>
        <w:tabs>
          <w:tab w:val="left" w:pos="284"/>
          <w:tab w:val="left" w:pos="2835"/>
          <w:tab w:val="left" w:pos="6521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chABCDEF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AO1∆</w:t>
      </w:r>
      <w:r w:rsidR="007D4A27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chEF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 complete </w:t>
      </w:r>
      <w:r w:rsid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24239A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725A4059" w14:textId="77777777" w:rsidR="00113BC0" w:rsidRPr="0024239A" w:rsidRDefault="0024239A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D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eletion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chABCD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</w:p>
    <w:p w14:paraId="0B63974A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ysA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AO1 with complete delet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ysA</w:t>
      </w:r>
      <w:proofErr w:type="spellEnd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  <w:r w:rsid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rgH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AO1 with complete delet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rgH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This study</w:t>
      </w:r>
    </w:p>
    <w:p w14:paraId="06AF963A" w14:textId="77777777" w:rsidR="00113BC0" w:rsidRPr="0024239A" w:rsidRDefault="00113BC0" w:rsidP="0024239A">
      <w:pPr>
        <w:tabs>
          <w:tab w:val="left" w:pos="284"/>
          <w:tab w:val="left" w:pos="2817"/>
          <w:tab w:val="left" w:pos="6399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hisD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AO1 with complete delet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hisD</w:t>
      </w:r>
      <w:proofErr w:type="spellEnd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1922E638" w14:textId="77777777" w:rsidR="00113BC0" w:rsidRPr="0024239A" w:rsidRDefault="00113BC0" w:rsidP="0024239A">
      <w:pPr>
        <w:tabs>
          <w:tab w:val="left" w:pos="284"/>
          <w:tab w:val="left" w:pos="2805"/>
          <w:tab w:val="left" w:pos="2835"/>
          <w:tab w:val="left" w:pos="3030"/>
          <w:tab w:val="left" w:pos="6399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trpB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AO1 with complete delet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trpB</w:t>
      </w:r>
      <w:proofErr w:type="spellEnd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="007D4A27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6AE6C031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[miniTn7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 unmarked mini-Tn7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This study</w:t>
      </w:r>
    </w:p>
    <w:p w14:paraId="31680D70" w14:textId="77777777" w:rsidR="00113BC0" w:rsidRPr="0024239A" w:rsidRDefault="007D4A27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i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nsertion at </w:t>
      </w:r>
      <w:r w:rsidR="00113BC0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tt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n7 site</w:t>
      </w:r>
    </w:p>
    <w:p w14:paraId="7FD8626B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2B448FD2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complementation inserted at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</w:t>
      </w:r>
    </w:p>
    <w:p w14:paraId="004E22F7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[miniTn7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 unmarked mini-Tn7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This study</w:t>
      </w:r>
    </w:p>
    <w:p w14:paraId="50A00FA2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insertion at 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n7 site</w:t>
      </w:r>
    </w:p>
    <w:p w14:paraId="278492A5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23FA8F2C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plementation inserted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</w:t>
      </w:r>
    </w:p>
    <w:p w14:paraId="5E534C8C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unmarked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This study</w:t>
      </w:r>
    </w:p>
    <w:p w14:paraId="3CAC6E3A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4239A" w:rsidRPr="0024239A">
        <w:rPr>
          <w:rFonts w:ascii="Times New Roman" w:hAnsi="Times New Roman" w:cs="Times New Roman"/>
          <w:sz w:val="24"/>
          <w:szCs w:val="24"/>
          <w:lang w:val="en-US"/>
        </w:rPr>
        <w:t>[miniTn7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mini-Tn7 insertion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</w:t>
      </w:r>
    </w:p>
    <w:p w14:paraId="3E0D78F8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25E68A07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plementation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</w:t>
      </w:r>
    </w:p>
    <w:p w14:paraId="1849F068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679892A8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plementation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</w:t>
      </w:r>
    </w:p>
    <w:p w14:paraId="633F1ECE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unmarked 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This study</w:t>
      </w:r>
    </w:p>
    <w:p w14:paraId="078DB4A2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[miniTn</w:t>
      </w:r>
      <w:proofErr w:type="gramStart"/>
      <w:r w:rsidRPr="0024239A">
        <w:rPr>
          <w:rFonts w:ascii="Times New Roman" w:hAnsi="Times New Roman" w:cs="Times New Roman"/>
          <w:sz w:val="24"/>
          <w:szCs w:val="24"/>
          <w:lang w:val="en-US"/>
        </w:rPr>
        <w:t>7][</w:t>
      </w:r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miniCTX2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mini-Tn7 insertion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 and</w:t>
      </w:r>
    </w:p>
    <w:p w14:paraId="62575EA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miniCTX2 insertion at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site</w:t>
      </w:r>
    </w:p>
    <w:p w14:paraId="4CD60DAB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4AD74864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[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plementation at 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n7 site and</w:t>
      </w:r>
    </w:p>
    <w:p w14:paraId="4000F40D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complementation at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site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F9F7AC0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  <w:tab w:val="left" w:pos="7088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[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O1 </w:t>
      </w:r>
      <w:proofErr w:type="spellStart"/>
      <w:proofErr w:type="gram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mini-CTX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., 2016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[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O1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l., 2016</w:t>
      </w:r>
    </w:p>
    <w:p w14:paraId="24350466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[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O1 </w:t>
      </w:r>
      <w:proofErr w:type="spellStart"/>
      <w:proofErr w:type="gram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spellStart"/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., 2016</w:t>
      </w:r>
    </w:p>
    <w:p w14:paraId="20F67F38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This study</w:t>
      </w:r>
    </w:p>
    <w:p w14:paraId="2B7B49BB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proofErr w:type="spellStart"/>
      <w:proofErr w:type="gram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mini-CTX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3C8623A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spellStart"/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This study</w:t>
      </w:r>
    </w:p>
    <w:p w14:paraId="296D160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58F1CA0D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AO1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rel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attB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::(</w:t>
      </w:r>
      <w:proofErr w:type="spellStart"/>
      <w:proofErr w:type="gramEnd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This study</w:t>
      </w:r>
    </w:p>
    <w:p w14:paraId="4EE13C93" w14:textId="77777777" w:rsidR="00113BC0" w:rsidRPr="0024239A" w:rsidRDefault="00113BC0" w:rsidP="00FC3320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[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31DDA3CD" w14:textId="77777777" w:rsidR="00113BC0" w:rsidRPr="0024239A" w:rsidRDefault="00113BC0" w:rsidP="00FC3320">
      <w:pPr>
        <w:pBdr>
          <w:top w:val="single" w:sz="4" w:space="1" w:color="auto"/>
          <w:bottom w:val="single" w:sz="4" w:space="1" w:color="auto"/>
        </w:pBd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romonas </w:t>
      </w:r>
      <w:proofErr w:type="spellStart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hydrophila</w:t>
      </w:r>
      <w:proofErr w:type="spellEnd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</w:p>
    <w:p w14:paraId="1EE1C57E" w14:textId="77777777" w:rsidR="00113BC0" w:rsidRPr="0024239A" w:rsidRDefault="0024239A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>AH-1N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H-1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ldtype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BC0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Swift</w:t>
      </w:r>
      <w:r w:rsidR="00113BC0" w:rsidRPr="0024239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, 1999</w:t>
      </w:r>
    </w:p>
    <w:p w14:paraId="56623A54" w14:textId="77777777" w:rsidR="00113BC0" w:rsidRPr="0024239A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AH-1N∆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AH-1N with complete deletion of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., 2016</w:t>
      </w:r>
    </w:p>
    <w:p w14:paraId="11649444" w14:textId="77777777" w:rsidR="00113BC0" w:rsidRPr="0024239A" w:rsidRDefault="00113BC0" w:rsidP="00F43E64">
      <w:pP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</w:p>
    <w:p w14:paraId="5A98AFD2" w14:textId="77777777" w:rsidR="00113BC0" w:rsidRPr="0024239A" w:rsidRDefault="00113BC0" w:rsidP="00FC3320">
      <w:pPr>
        <w:pBdr>
          <w:top w:val="single" w:sz="4" w:space="1" w:color="auto"/>
          <w:bottom w:val="single" w:sz="4" w:space="1" w:color="auto"/>
        </w:pBd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</w:p>
    <w:p w14:paraId="2E9DF131" w14:textId="77777777" w:rsidR="00113BC0" w:rsidRDefault="00113BC0" w:rsidP="0024239A">
      <w:pPr>
        <w:tabs>
          <w:tab w:val="left" w:pos="284"/>
          <w:tab w:val="left" w:pos="2835"/>
          <w:tab w:val="left" w:pos="6946"/>
        </w:tabs>
        <w:spacing w:after="0" w:line="240" w:lineRule="auto"/>
        <w:ind w:left="2832" w:hanging="2832"/>
        <w:rPr>
          <w:rFonts w:ascii="Times New Roman" w:hAnsi="Times New Roman" w:cs="Times New Roman"/>
          <w:iCs/>
          <w:noProof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DH5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recA1 endA1 hsdR17 thi-1</w:t>
      </w:r>
      <w:r w:rsid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24239A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Sambrook and</w:t>
      </w:r>
      <w:r w:rsidR="00637999" w:rsidRPr="0024239A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</w:t>
      </w:r>
    </w:p>
    <w:p w14:paraId="7C3ABFD6" w14:textId="77777777" w:rsidR="0024239A" w:rsidRPr="0024239A" w:rsidRDefault="0024239A" w:rsidP="0024239A">
      <w:pPr>
        <w:tabs>
          <w:tab w:val="left" w:pos="6946"/>
        </w:tabs>
        <w:autoSpaceDE w:val="0"/>
        <w:autoSpaceDN w:val="0"/>
        <w:adjustRightInd w:val="0"/>
        <w:spacing w:after="0" w:line="240" w:lineRule="auto"/>
        <w:ind w:left="2124" w:firstLine="708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E44 gyrA96 relA1 </w:t>
      </w:r>
      <w:proofErr w:type="spellStart"/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deoR</w:t>
      </w:r>
      <w:proofErr w:type="spellEnd"/>
      <w:r w:rsidRPr="0024239A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Cs/>
          <w:noProof/>
          <w:sz w:val="24"/>
          <w:szCs w:val="24"/>
          <w:lang w:val="en-US"/>
        </w:rPr>
        <w:t>Russell, 2001</w:t>
      </w:r>
    </w:p>
    <w:p w14:paraId="74DE692E" w14:textId="77777777" w:rsidR="00113BC0" w:rsidRPr="0024239A" w:rsidRDefault="00113BC0" w:rsidP="00F43E64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spellStart"/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lacZYA-argF</w:t>
      </w:r>
      <w:proofErr w:type="spellEnd"/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) U196</w:t>
      </w:r>
    </w:p>
    <w:p w14:paraId="1375EE0B" w14:textId="77777777" w:rsidR="00113BC0" w:rsidRPr="0024239A" w:rsidRDefault="00113BC0" w:rsidP="00F43E64">
      <w:pP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Pr="0024239A">
        <w:rPr>
          <w:rFonts w:ascii="Times New Roman" w:hAnsi="Times New Roman" w:cs="Times New Roman"/>
          <w:sz w:val="24"/>
          <w:szCs w:val="24"/>
        </w:rPr>
        <w:t>Φ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24239A">
        <w:rPr>
          <w:rFonts w:ascii="Times New Roman" w:hAnsi="Times New Roman" w:cs="Times New Roman"/>
          <w:i/>
          <w:iCs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sz w:val="24"/>
          <w:szCs w:val="24"/>
        </w:rPr>
        <w:t>Δ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M15)</w:t>
      </w:r>
    </w:p>
    <w:p w14:paraId="2E39D7DD" w14:textId="77777777" w:rsidR="00113BC0" w:rsidRPr="0024239A" w:rsidRDefault="00903D79" w:rsidP="00903D79">
      <w:pPr>
        <w:tabs>
          <w:tab w:val="left" w:pos="284"/>
          <w:tab w:val="left" w:pos="2835"/>
          <w:tab w:val="left" w:pos="694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>HB10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13BC0"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thi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-1 </w:t>
      </w:r>
      <w:proofErr w:type="spellStart"/>
      <w:r w:rsidR="00113BC0"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hsd</w:t>
      </w:r>
      <w:proofErr w:type="spellEnd"/>
      <w:r w:rsidR="00113BC0"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 xml:space="preserve"> 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S20 (</w:t>
      </w:r>
      <w:proofErr w:type="spellStart"/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rB</w:t>
      </w:r>
      <w:proofErr w:type="spellEnd"/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–, </w:t>
      </w:r>
      <w:proofErr w:type="spellStart"/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mB</w:t>
      </w:r>
      <w:proofErr w:type="spellEnd"/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–) </w:t>
      </w:r>
      <w:r w:rsidR="00113BC0"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sup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E44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romega</w:t>
      </w:r>
    </w:p>
    <w:p w14:paraId="7C1B1824" w14:textId="77777777" w:rsidR="00113BC0" w:rsidRPr="0024239A" w:rsidRDefault="00113BC0" w:rsidP="00F43E64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rec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A13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ara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-14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leu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B6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pro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2</w:t>
      </w:r>
    </w:p>
    <w:p w14:paraId="367A1BA2" w14:textId="77777777" w:rsidR="00113BC0" w:rsidRPr="0024239A" w:rsidRDefault="00113BC0" w:rsidP="00F43E64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lac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Y1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rpsL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20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(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str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)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xyl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-5 </w:t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mtl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-1</w:t>
      </w:r>
    </w:p>
    <w:p w14:paraId="0582E7C1" w14:textId="77777777" w:rsidR="00113BC0" w:rsidRPr="00903D79" w:rsidRDefault="00113BC0" w:rsidP="00903D79">
      <w:pP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ab/>
        <w:t>gal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K2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A0178AF" w14:textId="77777777" w:rsidR="00113BC0" w:rsidRPr="0024239A" w:rsidRDefault="00113BC0" w:rsidP="00FC3320">
      <w:pPr>
        <w:pBdr>
          <w:top w:val="single" w:sz="4" w:space="1" w:color="auto"/>
          <w:bottom w:val="single" w:sz="4" w:space="1" w:color="auto"/>
        </w:pBdr>
        <w:tabs>
          <w:tab w:val="left" w:pos="142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lasmids</w:t>
      </w:r>
    </w:p>
    <w:p w14:paraId="757F936F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EX18Ap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Gene replacement vector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p</w:t>
      </w:r>
      <w:r w:rsid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Hoang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, 1998</w:t>
      </w:r>
    </w:p>
    <w:p w14:paraId="3A47FC91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acB</w:t>
      </w:r>
      <w:proofErr w:type="spellEnd"/>
    </w:p>
    <w:p w14:paraId="76B1083C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EX18Ap[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EX18Ap with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 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0095E388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assette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Xba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</w:t>
      </w:r>
    </w:p>
    <w:p w14:paraId="11468418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EX18Ap[</w:t>
      </w:r>
      <w:proofErr w:type="spellStart"/>
      <w:proofErr w:type="gram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::</w:t>
      </w:r>
      <w:proofErr w:type="gramEnd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Cm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EX18Ap carrying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59463C39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s-cat-res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cassette from pKO2b</w:t>
      </w:r>
    </w:p>
    <w:p w14:paraId="7681423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inserted into unique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st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site of</w:t>
      </w:r>
    </w:p>
    <w:p w14:paraId="57D52E1C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</w:p>
    <w:p w14:paraId="2856DFFC" w14:textId="77777777" w:rsidR="004571DF" w:rsidRPr="0024239A" w:rsidRDefault="004571DF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EX18Ap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lys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pEX18Ap with </w:t>
      </w:r>
      <w:proofErr w:type="spellStart"/>
      <w:r w:rsidR="00C54319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ysA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27DB8B08" w14:textId="77777777" w:rsidR="00C54319" w:rsidRPr="0024239A" w:rsidRDefault="00C54319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assette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Xba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</w:t>
      </w:r>
    </w:p>
    <w:p w14:paraId="2C718C7F" w14:textId="77777777" w:rsidR="004571DF" w:rsidRPr="0024239A" w:rsidRDefault="004571DF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EX18Ap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rgH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EX18Ap with </w:t>
      </w:r>
      <w:proofErr w:type="spellStart"/>
      <w:r w:rsidR="00C54319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rgH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1B27AEC5" w14:textId="77777777" w:rsidR="00C54319" w:rsidRPr="0024239A" w:rsidRDefault="00C54319" w:rsidP="004571DF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assette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Xba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</w:t>
      </w:r>
    </w:p>
    <w:p w14:paraId="5C686BBE" w14:textId="77777777" w:rsidR="004571DF" w:rsidRPr="0024239A" w:rsidRDefault="004571DF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EX18Ap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hisD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EX18Ap with </w:t>
      </w:r>
      <w:proofErr w:type="spellStart"/>
      <w:r w:rsidR="00C54319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hisD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2CFA505C" w14:textId="77777777" w:rsidR="00C54319" w:rsidRPr="0024239A" w:rsidRDefault="00C54319" w:rsidP="004571DF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assette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Xba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</w:t>
      </w:r>
    </w:p>
    <w:p w14:paraId="19E9A853" w14:textId="77777777" w:rsidR="004571DF" w:rsidRPr="0024239A" w:rsidRDefault="004571DF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EX18Ap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rpB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EX18Ap with </w:t>
      </w:r>
      <w:proofErr w:type="spellStart"/>
      <w:r w:rsidR="00C54319"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trpB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deletion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54319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33EB35E5" w14:textId="77777777" w:rsidR="00C54319" w:rsidRPr="0024239A" w:rsidRDefault="00C54319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assette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Xba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</w:t>
      </w:r>
    </w:p>
    <w:p w14:paraId="617F5F71" w14:textId="77777777" w:rsidR="00113BC0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ind w:left="2835" w:hanging="2835"/>
        <w:rPr>
          <w:rFonts w:ascii="Times New Roman" w:hAnsi="Times New Roman" w:cs="Times New Roman"/>
          <w:iCs/>
          <w:noProof/>
          <w:sz w:val="24"/>
          <w:szCs w:val="24"/>
          <w:lang w:val="en-GB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KO2b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pUC18Sfi containing a </w:t>
      </w:r>
      <w:r w:rsidRPr="0024239A">
        <w:rPr>
          <w:rFonts w:ascii="Times New Roman" w:hAnsi="Times New Roman" w:cs="Times New Roman"/>
          <w:i/>
          <w:iCs/>
          <w:sz w:val="24"/>
          <w:szCs w:val="24"/>
          <w:lang w:val="en-GB"/>
        </w:rPr>
        <w:t>res-cat-res</w:t>
      </w:r>
      <w:r w:rsidRPr="0024239A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Klebensberger</w:t>
      </w:r>
      <w:r w:rsidRPr="0024239A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 xml:space="preserve"> et al.</w:t>
      </w:r>
      <w:r w:rsidR="00637999" w:rsidRPr="0024239A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 xml:space="preserve">, </w:t>
      </w:r>
    </w:p>
    <w:p w14:paraId="6E7D564D" w14:textId="77777777" w:rsidR="00903D79" w:rsidRPr="0024239A" w:rsidRDefault="00903D79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>cassette, Ap</w:t>
      </w:r>
      <w:r w:rsidRPr="002423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GB"/>
        </w:rPr>
        <w:t>C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Pr="0024239A">
        <w:rPr>
          <w:rFonts w:ascii="Times New Roman" w:hAnsi="Times New Roman" w:cs="Times New Roman"/>
          <w:iCs/>
          <w:noProof/>
          <w:sz w:val="24"/>
          <w:szCs w:val="24"/>
          <w:lang w:val="en-GB"/>
        </w:rPr>
        <w:t>2009</w:t>
      </w:r>
    </w:p>
    <w:p w14:paraId="5964C986" w14:textId="77777777" w:rsidR="00113BC0" w:rsidRPr="00903D79" w:rsidRDefault="00903D79" w:rsidP="00903D79">
      <w:pPr>
        <w:tabs>
          <w:tab w:val="left" w:pos="284"/>
          <w:tab w:val="left" w:pos="6946"/>
        </w:tabs>
        <w:spacing w:after="0" w:line="240" w:lineRule="auto"/>
        <w:ind w:left="2835" w:hanging="2835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ab/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RK2013</w:t>
      </w:r>
      <w:r w:rsidR="00113BC0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113BC0"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Helper plasmid for triparental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Figurski and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0A93F5C5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njugation; 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GB"/>
        </w:rPr>
        <w:t>IncP</w:t>
      </w:r>
      <w:proofErr w:type="spellEnd"/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GB"/>
        </w:rPr>
        <w:t>Tra</w:t>
      </w:r>
      <w:proofErr w:type="spellEnd"/>
      <w:r w:rsidRPr="0024239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GB"/>
        </w:rPr>
        <w:t>Km</w:t>
      </w:r>
      <w:r w:rsidR="00903D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  <w:r w:rsidR="00903D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ab/>
      </w:r>
      <w:r w:rsidR="00903D79" w:rsidRPr="0024239A">
        <w:rPr>
          <w:rFonts w:ascii="Times New Roman" w:hAnsi="Times New Roman" w:cs="Times New Roman"/>
          <w:noProof/>
          <w:sz w:val="24"/>
          <w:szCs w:val="24"/>
          <w:lang w:val="en-GB"/>
        </w:rPr>
        <w:t>Helinski,</w:t>
      </w:r>
      <w:r w:rsidR="00903D7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903D79" w:rsidRPr="0024239A">
        <w:rPr>
          <w:rFonts w:ascii="Times New Roman" w:hAnsi="Times New Roman" w:cs="Times New Roman"/>
          <w:noProof/>
          <w:sz w:val="24"/>
          <w:szCs w:val="24"/>
          <w:lang w:val="en-GB"/>
        </w:rPr>
        <w:t>1979</w:t>
      </w:r>
    </w:p>
    <w:p w14:paraId="6948431B" w14:textId="77777777" w:rsidR="00113BC0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FLP2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Source of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Flp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recombinase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p</w:t>
      </w:r>
      <w:r w:rsid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Becher and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 xml:space="preserve"> </w:t>
      </w:r>
    </w:p>
    <w:p w14:paraId="14435A06" w14:textId="77777777" w:rsidR="00903D79" w:rsidRPr="0024239A" w:rsidRDefault="00903D79" w:rsidP="00903D79">
      <w:pPr>
        <w:tabs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Schweizer,</w:t>
      </w:r>
      <w:r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 xml:space="preserve"> </w:t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2000</w:t>
      </w:r>
    </w:p>
    <w:p w14:paraId="76E14B47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UCP24[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ar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ar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s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EcoRI-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 in 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Smits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, 2002</w:t>
      </w:r>
    </w:p>
    <w:p w14:paraId="3C11DE5A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UCP24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Gm</w:t>
      </w:r>
      <w:r w:rsid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</w:p>
    <w:p w14:paraId="148BEA68" w14:textId="77777777" w:rsidR="007D4A27" w:rsidRPr="0024239A" w:rsidRDefault="007D4A27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UX-BF13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helper plasmid providing the Tn7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Bao et al., 1991</w:t>
      </w:r>
    </w:p>
    <w:p w14:paraId="56AC44BD" w14:textId="77777777" w:rsidR="007D4A27" w:rsidRPr="0024239A" w:rsidRDefault="007D4A27" w:rsidP="007D4A27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transposition function in trans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p</w:t>
      </w:r>
      <w:r w:rsidRP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</w:p>
    <w:p w14:paraId="29D5DFE7" w14:textId="77777777" w:rsidR="007D4A27" w:rsidRPr="0024239A" w:rsidRDefault="007D4A27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ob</w:t>
      </w:r>
      <w:r w:rsidRP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+</w:t>
      </w:r>
    </w:p>
    <w:p w14:paraId="0CFB6136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-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cloning vector for transcriptional 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Becher and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 xml:space="preserve"> </w:t>
      </w:r>
    </w:p>
    <w:p w14:paraId="22CD0240" w14:textId="77777777" w:rsidR="00113BC0" w:rsidRPr="0024239A" w:rsidRDefault="00113BC0" w:rsidP="00903D79">
      <w:pPr>
        <w:tabs>
          <w:tab w:val="left" w:pos="284"/>
          <w:tab w:val="left" w:pos="2835"/>
          <w:tab w:val="left" w:pos="3540"/>
          <w:tab w:val="left" w:pos="4248"/>
          <w:tab w:val="left" w:pos="6946"/>
          <w:tab w:val="left" w:pos="7300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usions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c</w:t>
      </w:r>
      <w:r w:rsidRPr="0024239A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Schweizer, 2000</w:t>
      </w:r>
    </w:p>
    <w:p w14:paraId="2DDC1C7B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-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vertAlign w:val="subscript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-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 a 162 </w:t>
      </w:r>
      <w:proofErr w:type="spellStart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>et al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., 2016</w:t>
      </w:r>
    </w:p>
    <w:p w14:paraId="703D5C3E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ragment of the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hl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promoter</w:t>
      </w:r>
    </w:p>
    <w:p w14:paraId="7D08B440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ind w:left="2832" w:hanging="2832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-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vertAlign w:val="subscript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-</w:t>
      </w: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acZ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with 199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bp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-fragment 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 xml:space="preserve">Jagmann </w:t>
      </w:r>
      <w:r w:rsidR="00637999"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>et al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., 2016</w:t>
      </w:r>
    </w:p>
    <w:p w14:paraId="51F7F3A9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ind w:left="2832" w:hanging="2832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pqs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promoter region between </w:t>
      </w:r>
    </w:p>
    <w:p w14:paraId="304B7057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ind w:left="2832" w:hanging="2832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BamH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and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SalI</w:t>
      </w:r>
      <w:proofErr w:type="spellEnd"/>
    </w:p>
    <w:p w14:paraId="59217A31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UC18T-mini-Tn7T-Gm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sz w:val="24"/>
          <w:szCs w:val="24"/>
          <w:lang w:val="en-US"/>
        </w:rPr>
        <w:t xml:space="preserve">suicide delivery plasmid for </w:t>
      </w:r>
      <w:r w:rsid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noProof/>
          <w:sz w:val="24"/>
          <w:szCs w:val="24"/>
          <w:lang w:val="en-US"/>
        </w:rPr>
        <w:t>Choi and</w:t>
      </w:r>
      <w:r w:rsidR="0063799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745999AA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P. aeruginosa</w:t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 xml:space="preserve"> containing </w:t>
      </w:r>
      <w:r w:rsidR="00903D7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03D79" w:rsidRPr="0024239A">
        <w:rPr>
          <w:rFonts w:ascii="Times New Roman" w:hAnsi="Times New Roman" w:cs="Times New Roman"/>
          <w:noProof/>
          <w:sz w:val="24"/>
          <w:szCs w:val="24"/>
          <w:lang w:val="en-US"/>
        </w:rPr>
        <w:t>Schweizer, 2006</w:t>
      </w:r>
    </w:p>
    <w:p w14:paraId="2C69163B" w14:textId="77777777" w:rsidR="00113BC0" w:rsidRPr="0024239A" w:rsidRDefault="00113BC0" w:rsidP="00F43E64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US"/>
        </w:rPr>
        <w:t>mini-Tn7 elements</w:t>
      </w:r>
      <w:r w:rsidR="00903D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03D79">
        <w:rPr>
          <w:rFonts w:ascii="Times New Roman" w:hAnsi="Times New Roman" w:cs="Times New Roman"/>
          <w:sz w:val="24"/>
          <w:szCs w:val="24"/>
          <w:lang w:val="en-US"/>
        </w:rPr>
        <w:t>Gm</w:t>
      </w:r>
      <w:r w:rsidR="00903D79" w:rsidRPr="00903D7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R</w:t>
      </w:r>
      <w:proofErr w:type="spellEnd"/>
    </w:p>
    <w:p w14:paraId="5686987E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lastRenderedPageBreak/>
        <w:tab/>
        <w:t>pUC18T[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UC18T-mini-Tn7T-Gm with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This study</w:t>
      </w:r>
    </w:p>
    <w:p w14:paraId="0495096C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BamH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 containing ORF </w:t>
      </w:r>
    </w:p>
    <w:p w14:paraId="64971A12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and promoter reg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</w:p>
    <w:p w14:paraId="13D01A54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UC18T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spoT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UC18T-mini-Tn7T-Gm with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HindII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-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This study</w:t>
      </w:r>
    </w:p>
    <w:p w14:paraId="318ED0AC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BamHI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fragment containing ORF</w:t>
      </w:r>
    </w:p>
    <w:p w14:paraId="4EE82D40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and promoter reg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spoT</w:t>
      </w:r>
      <w:proofErr w:type="spellEnd"/>
    </w:p>
    <w:p w14:paraId="3C1CD721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2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integration vector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c</w:t>
      </w:r>
      <w:r w:rsidRPr="0024239A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Hoang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, 2000</w:t>
      </w:r>
    </w:p>
    <w:p w14:paraId="3975CF86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mini-CTX2[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mini-CTX2 with </w:t>
      </w:r>
      <w:proofErr w:type="spellStart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BamHI-HindIII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77A72CE8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ragment containing ORF and </w:t>
      </w:r>
    </w:p>
    <w:p w14:paraId="6372A954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romoter region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relA</w:t>
      </w:r>
      <w:proofErr w:type="spellEnd"/>
    </w:p>
    <w:p w14:paraId="40D6EED5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pBBR1MCS5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Broad-host-range cloning vector,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Gm</w:t>
      </w:r>
      <w:r w:rsidRPr="0024239A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>R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vertAlign w:val="superscript"/>
          <w:lang w:val="en-US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Kovach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US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US"/>
        </w:rPr>
        <w:t>, 1995</w:t>
      </w:r>
    </w:p>
    <w:p w14:paraId="109529C3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BBR1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lysA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BBR1MCS5 with </w:t>
      </w:r>
      <w:proofErr w:type="spellStart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HindIII-XbaI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456FE326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ragment containing the ORF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lysA</w:t>
      </w:r>
      <w:proofErr w:type="spellEnd"/>
    </w:p>
    <w:p w14:paraId="706A0351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BBR1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argH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BBR1MCS5 with </w:t>
      </w:r>
      <w:proofErr w:type="spellStart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>HindIII-XbaI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2E0E2473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ragment containing the ORF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argH</w:t>
      </w:r>
      <w:proofErr w:type="spellEnd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ab/>
      </w:r>
    </w:p>
    <w:p w14:paraId="6F992A83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>pBBR1[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hisD</w:t>
      </w:r>
      <w:proofErr w:type="spellEnd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]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pBBR1MCS5 with </w:t>
      </w:r>
      <w:proofErr w:type="spellStart"/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HindIII-XbaI</w:t>
      </w:r>
      <w:proofErr w:type="spellEnd"/>
      <w:r w:rsidR="00903D79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="00CE16BD"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>This study</w:t>
      </w:r>
    </w:p>
    <w:p w14:paraId="6200E284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  <w:t xml:space="preserve">fragment containing the ORF of </w:t>
      </w:r>
      <w:proofErr w:type="spellStart"/>
      <w:r w:rsidRPr="0024239A">
        <w:rPr>
          <w:rFonts w:ascii="Times New Roman" w:hAnsi="Times New Roman" w:cs="Times New Roman"/>
          <w:i/>
          <w:color w:val="231F20"/>
          <w:sz w:val="24"/>
          <w:szCs w:val="24"/>
          <w:lang w:val="en-US"/>
        </w:rPr>
        <w:t>hisD</w:t>
      </w:r>
      <w:proofErr w:type="spellEnd"/>
    </w:p>
    <w:p w14:paraId="56FED6C4" w14:textId="77777777" w:rsidR="00113BC0" w:rsidRPr="0024239A" w:rsidRDefault="00113BC0" w:rsidP="00903D79">
      <w:pPr>
        <w:tabs>
          <w:tab w:val="left" w:pos="284"/>
          <w:tab w:val="left" w:pos="2835"/>
          <w:tab w:val="left" w:pos="6946"/>
        </w:tabs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US"/>
        </w:rPr>
        <w:t>pUCP</w:t>
      </w:r>
      <w:proofErr w:type="gramStart"/>
      <w:r w:rsidRPr="0024239A">
        <w:rPr>
          <w:rFonts w:ascii="Times New Roman" w:hAnsi="Times New Roman" w:cs="Times New Roman"/>
          <w:sz w:val="24"/>
          <w:szCs w:val="24"/>
          <w:lang w:val="en-US"/>
        </w:rPr>
        <w:t>18::</w:t>
      </w:r>
      <w:proofErr w:type="spellStart"/>
      <w:proofErr w:type="gramEnd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>pqsE</w:t>
      </w:r>
      <w:proofErr w:type="spellEnd"/>
      <w:r w:rsidRPr="0024239A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24239A">
        <w:rPr>
          <w:rFonts w:ascii="Times New Roman" w:hAnsi="Times New Roman" w:cs="Times New Roman"/>
          <w:i/>
          <w:iCs/>
          <w:color w:val="231F20"/>
          <w:sz w:val="24"/>
          <w:szCs w:val="24"/>
          <w:lang w:val="en-GB"/>
        </w:rPr>
        <w:t xml:space="preserve">Escherichia–Pseudomonas 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GB"/>
        </w:rPr>
        <w:t>shuttle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GB"/>
        </w:rPr>
        <w:t>Rampioni</w:t>
      </w:r>
      <w:r w:rsidRPr="0024239A">
        <w:rPr>
          <w:rFonts w:ascii="Times New Roman" w:hAnsi="Times New Roman" w:cs="Times New Roman"/>
          <w:i/>
          <w:noProof/>
          <w:color w:val="231F20"/>
          <w:sz w:val="24"/>
          <w:szCs w:val="24"/>
          <w:lang w:val="en-GB"/>
        </w:rPr>
        <w:t xml:space="preserve"> et al.</w:t>
      </w:r>
      <w:r w:rsidR="00637999" w:rsidRPr="0024239A">
        <w:rPr>
          <w:rFonts w:ascii="Times New Roman" w:hAnsi="Times New Roman" w:cs="Times New Roman"/>
          <w:noProof/>
          <w:color w:val="231F20"/>
          <w:sz w:val="24"/>
          <w:szCs w:val="24"/>
          <w:lang w:val="en-GB"/>
        </w:rPr>
        <w:t>, 2010</w:t>
      </w:r>
    </w:p>
    <w:p w14:paraId="0981FDDD" w14:textId="77777777" w:rsidR="00113BC0" w:rsidRPr="0024239A" w:rsidRDefault="00113BC0" w:rsidP="00F43E64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4239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color w:val="231F20"/>
          <w:sz w:val="24"/>
          <w:szCs w:val="24"/>
          <w:lang w:val="en-GB"/>
        </w:rPr>
        <w:tab/>
        <w:t xml:space="preserve">vector </w:t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spellStart"/>
      <w:r w:rsidRPr="0024239A">
        <w:rPr>
          <w:rFonts w:ascii="Times New Roman" w:hAnsi="Times New Roman" w:cs="Times New Roman"/>
          <w:i/>
          <w:iCs/>
          <w:sz w:val="24"/>
          <w:szCs w:val="24"/>
          <w:lang w:val="en-GB"/>
        </w:rPr>
        <w:t>pqsE</w:t>
      </w:r>
      <w:proofErr w:type="spellEnd"/>
      <w:r w:rsidRPr="0024239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 xml:space="preserve">complementation; </w:t>
      </w:r>
    </w:p>
    <w:p w14:paraId="5AF4C6E6" w14:textId="77777777" w:rsidR="00AE4577" w:rsidRDefault="00113BC0" w:rsidP="00FC3320">
      <w:pPr>
        <w:tabs>
          <w:tab w:val="left" w:pos="284"/>
          <w:tab w:val="left" w:pos="2835"/>
        </w:tabs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4239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4239A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24239A">
        <w:rPr>
          <w:rFonts w:ascii="Times New Roman" w:hAnsi="Times New Roman" w:cs="Times New Roman"/>
          <w:sz w:val="24"/>
          <w:szCs w:val="24"/>
          <w:lang w:val="en-GB"/>
        </w:rPr>
        <w:t>Ap</w:t>
      </w:r>
      <w:r w:rsidR="00903D79" w:rsidRPr="00903D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R</w:t>
      </w:r>
      <w:proofErr w:type="spellEnd"/>
    </w:p>
    <w:p w14:paraId="7B7F478F" w14:textId="77777777" w:rsidR="00AE4577" w:rsidRPr="00AE4577" w:rsidRDefault="00AE4577" w:rsidP="00AE45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92944" w14:textId="77777777" w:rsidR="00AE4577" w:rsidRDefault="00AE4577" w:rsidP="00AE45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E0FA54" w14:textId="77777777" w:rsidR="00AE4577" w:rsidRDefault="00AE4577" w:rsidP="00AE457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0668C" w14:textId="77777777" w:rsidR="00AE4577" w:rsidRPr="00340126" w:rsidRDefault="00AE4577" w:rsidP="00AE4577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>Bao, Y., Li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. 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>P., Fu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 and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oberts,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G. P.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1991)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 improved Tn7-based system for the single-copy insertion of cloned genes into chromosomes of gram-negative bacteria. </w:t>
      </w:r>
      <w:r w:rsidRPr="007F7FF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Gene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09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Pr="007F7FF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167-168.</w:t>
      </w:r>
    </w:p>
    <w:p w14:paraId="7D9AD06A" w14:textId="77777777" w:rsidR="00AE4577" w:rsidRPr="00851143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AE4577">
        <w:rPr>
          <w:rFonts w:ascii="Times New Roman" w:hAnsi="Times New Roman" w:cs="Times New Roman"/>
          <w:sz w:val="24"/>
          <w:szCs w:val="24"/>
        </w:rPr>
        <w:t xml:space="preserve">Becher, A., and Schweizer, H.P. (2000). 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Integration-proficient </w:t>
      </w:r>
      <w:r w:rsidRPr="00851143">
        <w:rPr>
          <w:rFonts w:ascii="Times New Roman" w:hAnsi="Times New Roman" w:cs="Times New Roman"/>
          <w:i/>
          <w:sz w:val="24"/>
          <w:szCs w:val="24"/>
          <w:lang w:val="en-US"/>
        </w:rPr>
        <w:t>Pseudomonas aeruginosa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vectors for isolation of single-copy chromosomal </w:t>
      </w:r>
      <w:r w:rsidRPr="00851143">
        <w:rPr>
          <w:rFonts w:ascii="Times New Roman" w:hAnsi="Times New Roman" w:cs="Times New Roman"/>
          <w:i/>
          <w:sz w:val="24"/>
          <w:szCs w:val="24"/>
          <w:lang w:val="en-US"/>
        </w:rPr>
        <w:t>lacZ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51143">
        <w:rPr>
          <w:rFonts w:ascii="Times New Roman" w:hAnsi="Times New Roman" w:cs="Times New Roman"/>
          <w:i/>
          <w:sz w:val="24"/>
          <w:szCs w:val="24"/>
          <w:lang w:val="en-US"/>
        </w:rPr>
        <w:t>lux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gene fusions. </w:t>
      </w:r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>Biotechniques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29</w:t>
      </w:r>
      <w:r w:rsidRPr="0085114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948-950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3A5E41" w14:textId="77777777" w:rsidR="00AE4577" w:rsidRPr="00851143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Figurski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D.H., and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Helinski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>, D.R. (1979). Replication of an origin-containing derivative of plasmid R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2 dependent on a plasmid function provided in trans. </w:t>
      </w:r>
      <w:r w:rsidRPr="00AE45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oc Natl </w:t>
      </w:r>
      <w:proofErr w:type="spellStart"/>
      <w:r w:rsidRPr="00AE4577">
        <w:rPr>
          <w:rFonts w:ascii="Times New Roman" w:hAnsi="Times New Roman" w:cs="Times New Roman"/>
          <w:i/>
          <w:iCs/>
          <w:sz w:val="24"/>
          <w:szCs w:val="24"/>
          <w:lang w:val="en-US"/>
        </w:rPr>
        <w:t>Acad</w:t>
      </w:r>
      <w:proofErr w:type="spellEnd"/>
      <w:r w:rsidRPr="00AE457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i USA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76</w:t>
      </w:r>
      <w:r w:rsidRPr="0085114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1648-1652.</w:t>
      </w:r>
    </w:p>
    <w:p w14:paraId="553EC53E" w14:textId="77777777" w:rsidR="00AE4577" w:rsidRPr="00ED17CF" w:rsidRDefault="00AE4577" w:rsidP="00AE4577">
      <w:pPr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Ghysels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, B., Dieu, B.T.M., Beatson, S.A.,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Pirnay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, J.P., Ochsner, U.A., Vasil, M.L., </w:t>
      </w:r>
      <w:r w:rsidRPr="00ED17CF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(2004).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FpvB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, an alternative type I ferripyoverdine receptor of </w:t>
      </w:r>
      <w:r w:rsidRPr="00ED17CF">
        <w:rPr>
          <w:rFonts w:ascii="Times New Roman" w:hAnsi="Times New Roman" w:cs="Times New Roman"/>
          <w:i/>
          <w:sz w:val="24"/>
          <w:szCs w:val="24"/>
          <w:lang w:val="en-US"/>
        </w:rPr>
        <w:t>Pseudomonas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D17CF">
        <w:rPr>
          <w:rFonts w:ascii="Times New Roman" w:hAnsi="Times New Roman" w:cs="Times New Roman"/>
          <w:i/>
          <w:sz w:val="24"/>
          <w:szCs w:val="24"/>
          <w:lang w:val="en-US"/>
        </w:rPr>
        <w:t>aeruginosa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icrobiology 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>150</w:t>
      </w:r>
      <w:r w:rsidRPr="00ED17CF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1671-1680.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Pr="00ED17C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10.1099/mic.0.27035-0</w:t>
        </w:r>
      </w:hyperlink>
    </w:p>
    <w:p w14:paraId="6421CF5C" w14:textId="77777777" w:rsidR="00AE4577" w:rsidRPr="00851143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Hoang, T.T., </w:t>
      </w:r>
      <w:proofErr w:type="spellStart"/>
      <w:r w:rsidRPr="00AE4577">
        <w:rPr>
          <w:rFonts w:ascii="Times New Roman" w:hAnsi="Times New Roman" w:cs="Times New Roman"/>
          <w:sz w:val="24"/>
          <w:szCs w:val="24"/>
          <w:lang w:val="en-US"/>
        </w:rPr>
        <w:t>Karkhoff-Schweizer</w:t>
      </w:r>
      <w:proofErr w:type="spellEnd"/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, R.R., </w:t>
      </w:r>
      <w:proofErr w:type="spellStart"/>
      <w:r w:rsidRPr="00AE4577">
        <w:rPr>
          <w:rFonts w:ascii="Times New Roman" w:hAnsi="Times New Roman" w:cs="Times New Roman"/>
          <w:sz w:val="24"/>
          <w:szCs w:val="24"/>
          <w:lang w:val="en-US"/>
        </w:rPr>
        <w:t>Kutchma</w:t>
      </w:r>
      <w:proofErr w:type="spellEnd"/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, A.J., and </w:t>
      </w:r>
      <w:proofErr w:type="spellStart"/>
      <w:r w:rsidRPr="00AE4577">
        <w:rPr>
          <w:rFonts w:ascii="Times New Roman" w:hAnsi="Times New Roman" w:cs="Times New Roman"/>
          <w:sz w:val="24"/>
          <w:szCs w:val="24"/>
          <w:lang w:val="en-US"/>
        </w:rPr>
        <w:t>Schweizer</w:t>
      </w:r>
      <w:proofErr w:type="spellEnd"/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, H.P. (1998). 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A broad-host-range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Flp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-FRT recombination system for site-specific excision of chromosomally-located DNA sequences: application for isolation of unmarked </w:t>
      </w:r>
      <w:r w:rsidRPr="004B163E">
        <w:rPr>
          <w:rFonts w:ascii="Times New Roman" w:hAnsi="Times New Roman" w:cs="Times New Roman"/>
          <w:i/>
          <w:sz w:val="24"/>
          <w:szCs w:val="24"/>
          <w:lang w:val="en-US"/>
        </w:rPr>
        <w:t>Pseudomonas aeruginosa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mutants. </w:t>
      </w:r>
      <w:r w:rsidRPr="00851143">
        <w:rPr>
          <w:rFonts w:ascii="Times New Roman" w:hAnsi="Times New Roman" w:cs="Times New Roman"/>
          <w:i/>
          <w:iCs/>
          <w:sz w:val="24"/>
          <w:szCs w:val="24"/>
        </w:rPr>
        <w:t>Gene</w:t>
      </w:r>
      <w:r w:rsidRPr="00851143">
        <w:rPr>
          <w:rFonts w:ascii="Times New Roman" w:hAnsi="Times New Roman" w:cs="Times New Roman"/>
          <w:sz w:val="24"/>
          <w:szCs w:val="24"/>
        </w:rPr>
        <w:t xml:space="preserve"> 212</w:t>
      </w:r>
      <w:r w:rsidRPr="00851143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851143">
        <w:rPr>
          <w:rFonts w:ascii="Times New Roman" w:hAnsi="Times New Roman" w:cs="Times New Roman"/>
          <w:sz w:val="24"/>
          <w:szCs w:val="24"/>
        </w:rPr>
        <w:t xml:space="preserve"> 77-86.</w:t>
      </w:r>
    </w:p>
    <w:p w14:paraId="001CF596" w14:textId="77777777" w:rsidR="00AE4577" w:rsidRDefault="00AE4577" w:rsidP="00AE4577">
      <w:pPr>
        <w:spacing w:after="0"/>
        <w:ind w:left="720" w:hanging="720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ED17CF">
        <w:rPr>
          <w:rFonts w:ascii="Times New Roman" w:hAnsi="Times New Roman" w:cs="Times New Roman"/>
          <w:sz w:val="24"/>
          <w:szCs w:val="24"/>
        </w:rPr>
        <w:t xml:space="preserve">Klebensberger, J., Birkenmaier, A., Geffers, R., Kjelleberg, S., and Philipp, B. (2009).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SiaA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SiaD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are essential for inducing </w:t>
      </w:r>
      <w:proofErr w:type="spellStart"/>
      <w:r w:rsidRPr="00ED17CF">
        <w:rPr>
          <w:rFonts w:ascii="Times New Roman" w:hAnsi="Times New Roman" w:cs="Times New Roman"/>
          <w:sz w:val="24"/>
          <w:szCs w:val="24"/>
          <w:lang w:val="en-US"/>
        </w:rPr>
        <w:t>autoaggregation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as a specific response to detergent stress in </w:t>
      </w:r>
      <w:r w:rsidRPr="00ED17CF">
        <w:rPr>
          <w:rFonts w:ascii="Times New Roman" w:hAnsi="Times New Roman" w:cs="Times New Roman"/>
          <w:i/>
          <w:sz w:val="24"/>
          <w:szCs w:val="24"/>
          <w:lang w:val="en-US"/>
        </w:rPr>
        <w:t>Pseudomonas aeruginosa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nviron</w:t>
      </w:r>
      <w:r w:rsidRPr="00ED17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ED17CF">
        <w:rPr>
          <w:rFonts w:ascii="Times New Roman" w:hAnsi="Times New Roman" w:cs="Times New Roman"/>
          <w:i/>
          <w:iCs/>
          <w:sz w:val="24"/>
          <w:szCs w:val="24"/>
          <w:lang w:val="en-US"/>
        </w:rPr>
        <w:t>Microbiol</w:t>
      </w:r>
      <w:proofErr w:type="spellEnd"/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11</w:t>
      </w:r>
      <w:r w:rsidRPr="00ED17CF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ED17CF">
        <w:rPr>
          <w:rFonts w:ascii="Times New Roman" w:hAnsi="Times New Roman" w:cs="Times New Roman"/>
          <w:sz w:val="24"/>
          <w:szCs w:val="24"/>
          <w:lang w:val="en-US"/>
        </w:rPr>
        <w:t xml:space="preserve"> 3073-3086.</w:t>
      </w:r>
      <w:r w:rsidRPr="008453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4530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84530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0" w:history="1">
        <w:r w:rsidRPr="0084530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10.1111/j.1462-2920.</w:t>
        </w:r>
        <w:proofErr w:type="gramStart"/>
        <w:r w:rsidRPr="0084530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2009.02012.x</w:t>
        </w:r>
        <w:proofErr w:type="gramEnd"/>
      </w:hyperlink>
    </w:p>
    <w:p w14:paraId="720623F3" w14:textId="77777777" w:rsidR="00AE4577" w:rsidRPr="00AE4577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Kovach, M.E.,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Elzer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P.H., Hill, D.S., Robertson, G.T., Farris, M.A.,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Roop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R.M., </w:t>
      </w:r>
      <w:r w:rsidRPr="004B163E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>. (1995). 4 new derivatives of the broa</w:t>
      </w:r>
      <w:r>
        <w:rPr>
          <w:rFonts w:ascii="Times New Roman" w:hAnsi="Times New Roman" w:cs="Times New Roman"/>
          <w:sz w:val="24"/>
          <w:szCs w:val="24"/>
          <w:lang w:val="en-US"/>
        </w:rPr>
        <w:t>d-host-range cloning vector pBBR1MCS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carrying different antibiotic-resistance cassettes. </w:t>
      </w:r>
      <w:r w:rsidRPr="00AE4577">
        <w:rPr>
          <w:rFonts w:ascii="Times New Roman" w:hAnsi="Times New Roman" w:cs="Times New Roman"/>
          <w:i/>
          <w:iCs/>
          <w:sz w:val="24"/>
          <w:szCs w:val="24"/>
          <w:lang w:val="en-US"/>
        </w:rPr>
        <w:t>Gene</w:t>
      </w:r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 166</w:t>
      </w:r>
      <w:r w:rsidRPr="00AE4577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AE4577">
        <w:rPr>
          <w:rFonts w:ascii="Times New Roman" w:hAnsi="Times New Roman" w:cs="Times New Roman"/>
          <w:sz w:val="24"/>
          <w:szCs w:val="24"/>
          <w:lang w:val="en-US"/>
        </w:rPr>
        <w:t xml:space="preserve"> 175-176.</w:t>
      </w:r>
    </w:p>
    <w:p w14:paraId="709E24C6" w14:textId="77777777" w:rsidR="00AE4577" w:rsidRPr="00851143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Sambrook, J., and Russell, D.W. (2001). </w:t>
      </w:r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>Molecular Cloning: A laboratory manual.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New York: 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>Cold Spring Harbor Laboratory Press.</w:t>
      </w:r>
    </w:p>
    <w:p w14:paraId="7DF5C61F" w14:textId="77777777" w:rsidR="00AE4577" w:rsidRPr="00851143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85114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mits, T.H.M.,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Balada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S.B.,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Witholt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B., and Van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Beilen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, J.B. (2002). Functional analysis of alkane hydroxylases from gram-negative and gram-positive bacteria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>Bacteriol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184</w:t>
      </w:r>
      <w:r w:rsidRPr="0085114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1733-1742.</w:t>
      </w:r>
    </w:p>
    <w:p w14:paraId="58BE9FC0" w14:textId="77777777" w:rsidR="00AE4577" w:rsidRPr="00F41521" w:rsidRDefault="00AE4577" w:rsidP="00AE4577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Swift, S., Lynch, M.J., Fish, L., Kirke, D.F., Tomas, J.M., Stewart,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G.S.a.B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2C12F2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. (1999). Quorum sensing-dependent regulation and blockade of </w:t>
      </w:r>
      <w:proofErr w:type="spellStart"/>
      <w:r w:rsidRPr="00851143">
        <w:rPr>
          <w:rFonts w:ascii="Times New Roman" w:hAnsi="Times New Roman" w:cs="Times New Roman"/>
          <w:sz w:val="24"/>
          <w:szCs w:val="24"/>
          <w:lang w:val="en-US"/>
        </w:rPr>
        <w:t>exoprotease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production in </w:t>
      </w:r>
      <w:r w:rsidRPr="002C12F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eromonas </w:t>
      </w:r>
      <w:proofErr w:type="spellStart"/>
      <w:r w:rsidRPr="002C12F2">
        <w:rPr>
          <w:rFonts w:ascii="Times New Roman" w:hAnsi="Times New Roman" w:cs="Times New Roman"/>
          <w:i/>
          <w:sz w:val="24"/>
          <w:szCs w:val="24"/>
          <w:lang w:val="en-US"/>
        </w:rPr>
        <w:t>hydrophila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>Infect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851143">
        <w:rPr>
          <w:rFonts w:ascii="Times New Roman" w:hAnsi="Times New Roman" w:cs="Times New Roman"/>
          <w:i/>
          <w:iCs/>
          <w:sz w:val="24"/>
          <w:szCs w:val="24"/>
          <w:lang w:val="en-US"/>
        </w:rPr>
        <w:t>Immun</w:t>
      </w:r>
      <w:proofErr w:type="spellEnd"/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67</w:t>
      </w:r>
      <w:r w:rsidRPr="0085114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851143">
        <w:rPr>
          <w:rFonts w:ascii="Times New Roman" w:hAnsi="Times New Roman" w:cs="Times New Roman"/>
          <w:sz w:val="24"/>
          <w:szCs w:val="24"/>
          <w:lang w:val="en-US"/>
        </w:rPr>
        <w:t xml:space="preserve"> 5192-5199.</w:t>
      </w:r>
    </w:p>
    <w:p w14:paraId="240378C5" w14:textId="77777777" w:rsidR="009A7113" w:rsidRPr="00AE4577" w:rsidRDefault="009A7113" w:rsidP="00AE457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A7113" w:rsidRPr="00AE4577" w:rsidSect="00527609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1E9E49" w14:textId="77777777" w:rsidR="009A2437" w:rsidRDefault="009A2437" w:rsidP="00113BC0">
      <w:pPr>
        <w:spacing w:after="0" w:line="240" w:lineRule="auto"/>
      </w:pPr>
      <w:r>
        <w:separator/>
      </w:r>
    </w:p>
  </w:endnote>
  <w:endnote w:type="continuationSeparator" w:id="0">
    <w:p w14:paraId="74B0337F" w14:textId="77777777" w:rsidR="009A2437" w:rsidRDefault="009A2437" w:rsidP="00113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7849946"/>
      <w:docPartObj>
        <w:docPartGallery w:val="Page Numbers (Bottom of Page)"/>
        <w:docPartUnique/>
      </w:docPartObj>
    </w:sdtPr>
    <w:sdtEndPr/>
    <w:sdtContent>
      <w:p w14:paraId="09308D22" w14:textId="77777777" w:rsidR="00FC3320" w:rsidRDefault="00FC33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4577">
          <w:rPr>
            <w:noProof/>
          </w:rPr>
          <w:t>1</w:t>
        </w:r>
        <w:r>
          <w:fldChar w:fldCharType="end"/>
        </w:r>
      </w:p>
    </w:sdtContent>
  </w:sdt>
  <w:p w14:paraId="26A2F997" w14:textId="77777777" w:rsidR="002B3268" w:rsidRDefault="002B32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A36F9" w14:textId="77777777" w:rsidR="009A2437" w:rsidRDefault="009A2437" w:rsidP="00113BC0">
      <w:pPr>
        <w:spacing w:after="0" w:line="240" w:lineRule="auto"/>
      </w:pPr>
      <w:r>
        <w:separator/>
      </w:r>
    </w:p>
  </w:footnote>
  <w:footnote w:type="continuationSeparator" w:id="0">
    <w:p w14:paraId="7B64E053" w14:textId="77777777" w:rsidR="009A2437" w:rsidRDefault="009A2437" w:rsidP="00113B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3BC0"/>
    <w:rsid w:val="00046A09"/>
    <w:rsid w:val="0008791B"/>
    <w:rsid w:val="000A6A91"/>
    <w:rsid w:val="000B430F"/>
    <w:rsid w:val="00113BC0"/>
    <w:rsid w:val="00146514"/>
    <w:rsid w:val="001B68EB"/>
    <w:rsid w:val="00205587"/>
    <w:rsid w:val="0024239A"/>
    <w:rsid w:val="002B3268"/>
    <w:rsid w:val="00354E69"/>
    <w:rsid w:val="003579CC"/>
    <w:rsid w:val="003E40D7"/>
    <w:rsid w:val="004571DF"/>
    <w:rsid w:val="00514AA2"/>
    <w:rsid w:val="00527609"/>
    <w:rsid w:val="00535711"/>
    <w:rsid w:val="00593816"/>
    <w:rsid w:val="005A19A1"/>
    <w:rsid w:val="005B410F"/>
    <w:rsid w:val="006029B8"/>
    <w:rsid w:val="00637999"/>
    <w:rsid w:val="00732F5E"/>
    <w:rsid w:val="00774DE6"/>
    <w:rsid w:val="007B41BE"/>
    <w:rsid w:val="007D4A27"/>
    <w:rsid w:val="007F7FFC"/>
    <w:rsid w:val="00802183"/>
    <w:rsid w:val="00903D79"/>
    <w:rsid w:val="0097174A"/>
    <w:rsid w:val="009A2437"/>
    <w:rsid w:val="009A7113"/>
    <w:rsid w:val="00A70D69"/>
    <w:rsid w:val="00AA7178"/>
    <w:rsid w:val="00AD137E"/>
    <w:rsid w:val="00AE4577"/>
    <w:rsid w:val="00AF7D5A"/>
    <w:rsid w:val="00B94648"/>
    <w:rsid w:val="00BF6AF4"/>
    <w:rsid w:val="00C16AB9"/>
    <w:rsid w:val="00C36941"/>
    <w:rsid w:val="00C54319"/>
    <w:rsid w:val="00CE16BD"/>
    <w:rsid w:val="00D469BC"/>
    <w:rsid w:val="00E040B1"/>
    <w:rsid w:val="00E108B2"/>
    <w:rsid w:val="00E24AD6"/>
    <w:rsid w:val="00E504FA"/>
    <w:rsid w:val="00E53A85"/>
    <w:rsid w:val="00F43E64"/>
    <w:rsid w:val="00FA603B"/>
    <w:rsid w:val="00FC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E5A6D"/>
  <w15:chartTrackingRefBased/>
  <w15:docId w15:val="{6E9BCA12-3D34-4FA7-B5FB-F4ABB1448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3BC0"/>
  </w:style>
  <w:style w:type="paragraph" w:styleId="BalloonText">
    <w:name w:val="Balloon Text"/>
    <w:basedOn w:val="Normal"/>
    <w:link w:val="BalloonTextChar"/>
    <w:uiPriority w:val="99"/>
    <w:semiHidden/>
    <w:unhideWhenUsed/>
    <w:rsid w:val="00113BC0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BC0"/>
    <w:rPr>
      <w:rFonts w:ascii="Calibri" w:hAnsi="Calibr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3BC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3B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13B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BC0"/>
  </w:style>
  <w:style w:type="paragraph" w:styleId="Footer">
    <w:name w:val="footer"/>
    <w:basedOn w:val="Normal"/>
    <w:link w:val="FooterChar"/>
    <w:uiPriority w:val="99"/>
    <w:unhideWhenUsed/>
    <w:rsid w:val="00113B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BC0"/>
  </w:style>
  <w:style w:type="table" w:styleId="TableGrid">
    <w:name w:val="Table Grid"/>
    <w:basedOn w:val="TableNormal"/>
    <w:uiPriority w:val="39"/>
    <w:rsid w:val="00113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046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2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doi.org/10.1111/j.1462-2920.2009.02012.x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99/mic.0.27035-0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8AA51C5-775C-41BE-8F96-F4453EE5C1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159ADA-62C3-4771-A721-C107A7D4CFAD}">
  <ds:schemaRefs>
    <ds:schemaRef ds:uri="http://schemas.microsoft.com/office/2006/metadata/properties"/>
    <ds:schemaRef ds:uri="7fcbe0f6-eda7-4b36-908c-1e5ea2fbcf84"/>
  </ds:schemaRefs>
</ds:datastoreItem>
</file>

<file path=customXml/itemProps3.xml><?xml version="1.0" encoding="utf-8"?>
<ds:datastoreItem xmlns:ds="http://schemas.openxmlformats.org/officeDocument/2006/customXml" ds:itemID="{4A2039AD-ED92-4F1E-A807-4E30A3AD6D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1</Words>
  <Characters>6276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Jagmann</dc:creator>
  <cp:keywords/>
  <dc:description/>
  <cp:lastModifiedBy>Frontiers</cp:lastModifiedBy>
  <cp:revision>2</cp:revision>
  <cp:lastPrinted>2017-08-31T08:07:00Z</cp:lastPrinted>
  <dcterms:created xsi:type="dcterms:W3CDTF">2018-04-11T13:37:00Z</dcterms:created>
  <dcterms:modified xsi:type="dcterms:W3CDTF">2018-04-1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